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6793F6" w14:textId="0DEF45EB" w:rsidR="00551D34" w:rsidRPr="00551D34" w:rsidRDefault="00551D34" w:rsidP="00551D34">
      <w:pPr>
        <w:pStyle w:val="Heading1"/>
        <w:rPr>
          <w:rFonts w:eastAsia="Calibri"/>
          <w:b w:val="0"/>
        </w:rPr>
      </w:pPr>
      <w:r>
        <w:t xml:space="preserve">Supplementary Table </w:t>
      </w:r>
      <w:r w:rsidR="00912113">
        <w:t>1</w:t>
      </w:r>
      <w:r>
        <w:t xml:space="preserve">. </w:t>
      </w:r>
      <w:r w:rsidRPr="00551D34">
        <w:rPr>
          <w:rFonts w:eastAsia="Calibri"/>
          <w:b w:val="0"/>
          <w:szCs w:val="22"/>
        </w:rPr>
        <w:t xml:space="preserve">Serum metabolites of </w:t>
      </w:r>
      <w:r w:rsidRPr="00551D34">
        <w:rPr>
          <w:rFonts w:eastAsia="Calibri"/>
          <w:b w:val="0"/>
        </w:rPr>
        <w:t>adult felines fed treatments containing traditional and novel fiber sources</w:t>
      </w:r>
    </w:p>
    <w:tbl>
      <w:tblPr>
        <w:tblW w:w="13333" w:type="dxa"/>
        <w:tblLayout w:type="fixed"/>
        <w:tblLook w:val="04A0" w:firstRow="1" w:lastRow="0" w:firstColumn="1" w:lastColumn="0" w:noHBand="0" w:noVBand="1"/>
      </w:tblPr>
      <w:tblGrid>
        <w:gridCol w:w="2500"/>
        <w:gridCol w:w="1666"/>
        <w:gridCol w:w="1157"/>
        <w:gridCol w:w="1158"/>
        <w:gridCol w:w="1157"/>
        <w:gridCol w:w="1158"/>
        <w:gridCol w:w="1389"/>
        <w:gridCol w:w="1049"/>
        <w:gridCol w:w="1049"/>
        <w:gridCol w:w="1050"/>
      </w:tblGrid>
      <w:tr w:rsidR="00551D34" w:rsidRPr="00551D34" w14:paraId="1F653814" w14:textId="77777777" w:rsidTr="00691DC4">
        <w:trPr>
          <w:trHeight w:val="377"/>
        </w:trPr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E1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91A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6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14A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</w:rPr>
            </w:pPr>
            <w:r w:rsidRPr="00551D34">
              <w:rPr>
                <w:rFonts w:eastAsia="Times New Roman" w:cs="Times New Roman"/>
                <w:b/>
                <w:i/>
                <w:color w:val="000000"/>
              </w:rPr>
              <w:t>Day 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F68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4704F" w14:textId="38D99426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51D34">
              <w:rPr>
                <w:rFonts w:eastAsia="Times New Roman" w:cs="Times New Roman"/>
                <w:b/>
                <w:i/>
                <w:color w:val="000000"/>
              </w:rPr>
              <w:t>P</w:t>
            </w:r>
            <w:r w:rsidRPr="00551D34">
              <w:rPr>
                <w:rFonts w:eastAsia="Times New Roman" w:cs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</w:rPr>
              <w:t>–</w:t>
            </w:r>
            <w:r w:rsidRPr="00551D34">
              <w:rPr>
                <w:rFonts w:eastAsia="Times New Roman" w:cs="Times New Roman"/>
                <w:b/>
                <w:color w:val="000000"/>
              </w:rPr>
              <w:t xml:space="preserve"> Value</w:t>
            </w:r>
          </w:p>
        </w:tc>
      </w:tr>
      <w:tr w:rsidR="00551D34" w:rsidRPr="00551D34" w14:paraId="05F2394D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25A5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Item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E9C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551D34">
              <w:rPr>
                <w:rFonts w:eastAsia="Times New Roman" w:cs="Times New Roman"/>
                <w:color w:val="000000"/>
              </w:rPr>
              <w:t>Reference Range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FCF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551D34">
              <w:rPr>
                <w:rFonts w:eastAsia="Times New Roman" w:cs="Times New Roman"/>
                <w:color w:val="000000"/>
              </w:rPr>
              <w:t>CO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D85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M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6125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MF+TP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A9A6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BP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327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551D34">
              <w:rPr>
                <w:rFonts w:eastAsia="Times New Roman" w:cs="Times New Roman"/>
                <w:color w:val="000000"/>
              </w:rPr>
              <w:t>SEM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7D3C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r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4689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Da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C2C0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rt*Day</w:t>
            </w:r>
          </w:p>
        </w:tc>
      </w:tr>
      <w:tr w:rsidR="00551D34" w:rsidRPr="00551D34" w14:paraId="40A5439C" w14:textId="77777777" w:rsidTr="00691DC4">
        <w:trPr>
          <w:trHeight w:val="377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542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Creatinine (mg/dL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76F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5-1.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2BA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372BF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85AD3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5276F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BA33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291D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1929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1682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82</w:t>
            </w:r>
          </w:p>
        </w:tc>
      </w:tr>
      <w:tr w:rsidR="00551D34" w:rsidRPr="00551D34" w14:paraId="3410B84F" w14:textId="77777777" w:rsidTr="00691DC4">
        <w:trPr>
          <w:trHeight w:val="4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E5E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BUN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551D34">
              <w:rPr>
                <w:rFonts w:eastAsia="Times New Roman" w:cs="Times New Roman"/>
                <w:color w:val="000000"/>
              </w:rPr>
              <w:t xml:space="preserve">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65B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0-30.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453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1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D42A5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1.9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60227A2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4E53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1.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CA278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5C2B6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7F91C4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BF9DA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72</w:t>
            </w:r>
          </w:p>
        </w:tc>
      </w:tr>
      <w:tr w:rsidR="00551D34" w:rsidRPr="00551D34" w14:paraId="121F5C94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CF7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otal protein (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802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.1-7.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0AC6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73DC3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08292C5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960E6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B312E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9E91C6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EF4931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BC694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2.30</w:t>
            </w:r>
          </w:p>
        </w:tc>
      </w:tr>
      <w:tr w:rsidR="00551D34" w:rsidRPr="00551D34" w14:paraId="705B7B1E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B71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Albumin (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184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5-3.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0B2D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64A8F2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1EB21F7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DB9A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77EF9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22F6F5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CF1D4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A2B08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2</w:t>
            </w:r>
          </w:p>
        </w:tc>
      </w:tr>
      <w:tr w:rsidR="00551D34" w:rsidRPr="00551D34" w14:paraId="6E7D1C65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7B4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Globulin (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F3C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7-4.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43FC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49D0FC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9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34E318B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9144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CB51B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0B26A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8D76B5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3EACE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7</w:t>
            </w:r>
          </w:p>
        </w:tc>
      </w:tr>
      <w:tr w:rsidR="00551D34" w:rsidRPr="00551D34" w14:paraId="7E882FAB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B26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Ca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F6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7.6-11.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C103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826DD4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0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45BC1A6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4DF10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2587C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D74B3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D6C657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&lt;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27DC8A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2</w:t>
            </w:r>
          </w:p>
        </w:tc>
      </w:tr>
      <w:tr w:rsidR="00551D34" w:rsidRPr="00551D34" w14:paraId="08D84B85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45F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P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871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7-5.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4A63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2260F4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49EE31D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A6CE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30C06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52B54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C01D1B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CD740A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98</w:t>
            </w:r>
          </w:p>
        </w:tc>
      </w:tr>
      <w:tr w:rsidR="00551D34" w:rsidRPr="00551D34" w14:paraId="06A5C60E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E2AA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Na (mmol/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7A2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1-15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429B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C0EC82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7.0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233DF38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4FDC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5.9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79874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D48690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DF29D3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&lt;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85449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7</w:t>
            </w:r>
          </w:p>
        </w:tc>
      </w:tr>
      <w:tr w:rsidR="00551D34" w:rsidRPr="00551D34" w14:paraId="0EB2731C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F1A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K (mmol/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2BC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9-5.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0EAA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5C7164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0876D6C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B6FA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9668A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23A91F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FF41E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&lt;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A90C3C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1</w:t>
            </w:r>
          </w:p>
        </w:tc>
      </w:tr>
      <w:tr w:rsidR="00551D34" w:rsidRPr="00551D34" w14:paraId="2E479A19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68A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ALT (SGPT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E88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8.0-65.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F33D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EB121F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1.4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78231A7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6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BDE2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1.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47BAD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6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1D8B1F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130FA7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06ADD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78</w:t>
            </w:r>
          </w:p>
        </w:tc>
      </w:tr>
      <w:tr w:rsidR="00551D34" w:rsidRPr="00551D34" w14:paraId="2598FC2B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322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Cl (mmol/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5ED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07-11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D78C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8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E6BD32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8.3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01F50ED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7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481D1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7.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91996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AB8152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0FA31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9EFF50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3</w:t>
            </w:r>
          </w:p>
        </w:tc>
      </w:tr>
      <w:tr w:rsidR="00551D34" w:rsidRPr="00551D34" w14:paraId="44EC148E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E8A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Glucose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8AE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8-12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9D9C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9738A5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2.9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0164FD0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1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B4B9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67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9F77C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14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1C230A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D0FFF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F847E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0</w:t>
            </w:r>
          </w:p>
        </w:tc>
      </w:tr>
      <w:tr w:rsidR="00551D34" w:rsidRPr="00551D34" w14:paraId="1BC79B06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741D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otal Bilirubin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3EE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-0.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BB07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01C678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7727DC0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020A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617E1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B2FD10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473307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21647A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57</w:t>
            </w:r>
          </w:p>
        </w:tc>
      </w:tr>
      <w:tr w:rsidR="00551D34" w:rsidRPr="00551D34" w14:paraId="136901A6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0859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otal Cholesterol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2FF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6-16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3887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5F8CA7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8.0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13A3B50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6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425D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7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0C2BE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13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0FC25D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44561E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CACEB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0</w:t>
            </w:r>
          </w:p>
        </w:tc>
      </w:tr>
      <w:tr w:rsidR="00551D34" w:rsidRPr="00551D34" w14:paraId="0561CF65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F580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riglycerides (mg/dL)</w:t>
            </w:r>
          </w:p>
        </w:tc>
        <w:tc>
          <w:tcPr>
            <w:tcW w:w="1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122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2-15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15104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4.6</w:t>
            </w:r>
          </w:p>
        </w:tc>
        <w:tc>
          <w:tcPr>
            <w:tcW w:w="11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F1DEC47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1157" w:type="dxa"/>
            <w:tcBorders>
              <w:top w:val="nil"/>
              <w:right w:val="nil"/>
            </w:tcBorders>
            <w:vAlign w:val="center"/>
          </w:tcPr>
          <w:p w14:paraId="69FE5A4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4.7</w:t>
            </w:r>
          </w:p>
        </w:tc>
        <w:tc>
          <w:tcPr>
            <w:tcW w:w="115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DDB153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9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8C99F4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4.4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9EFEE1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5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748CA70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52F1128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67</w:t>
            </w:r>
          </w:p>
        </w:tc>
      </w:tr>
      <w:tr w:rsidR="00551D34" w:rsidRPr="00551D34" w14:paraId="2AD55965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0832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Bicarbonate (mmol/L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29F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6-2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01E0E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9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BDEECE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8.7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37F280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9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02EA00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8.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BE1B7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F6AE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26251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69F47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Calibri" w:cs="Times New Roman"/>
              </w:rPr>
              <w:t>0.23</w:t>
            </w:r>
          </w:p>
        </w:tc>
      </w:tr>
    </w:tbl>
    <w:p w14:paraId="0D438A7C" w14:textId="77777777" w:rsidR="00551D34" w:rsidRDefault="00551D34" w:rsidP="00551D34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</w:rPr>
      </w:pPr>
    </w:p>
    <w:p w14:paraId="3BD5A427" w14:textId="6B097418" w:rsidR="00EA3D3C" w:rsidRDefault="00551D34" w:rsidP="00551D34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</w:rPr>
      </w:pPr>
      <w:r>
        <w:rPr>
          <w:rFonts w:eastAsia="Calibri" w:cs="Times New Roman"/>
          <w:b/>
        </w:rPr>
        <w:lastRenderedPageBreak/>
        <w:t xml:space="preserve">Supplementary </w:t>
      </w:r>
      <w:r w:rsidRPr="00551D34">
        <w:rPr>
          <w:rFonts w:eastAsia="Calibri" w:cs="Times New Roman"/>
          <w:b/>
        </w:rPr>
        <w:t xml:space="preserve">Table </w:t>
      </w:r>
      <w:r w:rsidR="007E752C">
        <w:rPr>
          <w:rFonts w:eastAsia="Calibri" w:cs="Times New Roman"/>
          <w:b/>
        </w:rPr>
        <w:t>1</w:t>
      </w:r>
      <w:r w:rsidRPr="00551D34">
        <w:rPr>
          <w:rFonts w:eastAsia="Calibri" w:cs="Times New Roman"/>
          <w:b/>
        </w:rPr>
        <w:t xml:space="preserve"> (cont.) </w:t>
      </w:r>
      <w:r w:rsidRPr="00551D34">
        <w:rPr>
          <w:rFonts w:eastAsia="Calibri" w:cs="Times New Roman"/>
        </w:rPr>
        <w:t xml:space="preserve">Serum metabolites of </w:t>
      </w:r>
      <w:r w:rsidRPr="00551D34">
        <w:rPr>
          <w:rFonts w:eastAsia="Calibri" w:cs="Times New Roman"/>
          <w:szCs w:val="24"/>
        </w:rPr>
        <w:t>adult felines fed treatments containing traditional and novel fiber sources</w:t>
      </w:r>
    </w:p>
    <w:p w14:paraId="12BAB180" w14:textId="77777777" w:rsidR="00551D34" w:rsidRPr="00551D34" w:rsidRDefault="00551D34" w:rsidP="00551D34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szCs w:val="24"/>
        </w:rPr>
      </w:pPr>
    </w:p>
    <w:tbl>
      <w:tblPr>
        <w:tblW w:w="13333" w:type="dxa"/>
        <w:tblLayout w:type="fixed"/>
        <w:tblLook w:val="04A0" w:firstRow="1" w:lastRow="0" w:firstColumn="1" w:lastColumn="0" w:noHBand="0" w:noVBand="1"/>
      </w:tblPr>
      <w:tblGrid>
        <w:gridCol w:w="2500"/>
        <w:gridCol w:w="1666"/>
        <w:gridCol w:w="1157"/>
        <w:gridCol w:w="1158"/>
        <w:gridCol w:w="1157"/>
        <w:gridCol w:w="1158"/>
        <w:gridCol w:w="1389"/>
        <w:gridCol w:w="1049"/>
        <w:gridCol w:w="1049"/>
        <w:gridCol w:w="1050"/>
      </w:tblGrid>
      <w:tr w:rsidR="00551D34" w:rsidRPr="00551D34" w14:paraId="42B39916" w14:textId="77777777" w:rsidTr="00691DC4">
        <w:trPr>
          <w:trHeight w:val="377"/>
        </w:trPr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86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8C5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6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D14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</w:rPr>
            </w:pPr>
            <w:r w:rsidRPr="00551D34">
              <w:rPr>
                <w:rFonts w:eastAsia="Times New Roman" w:cs="Times New Roman"/>
                <w:b/>
                <w:i/>
                <w:color w:val="000000"/>
              </w:rPr>
              <w:t>Day 2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6B4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3795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51D34">
              <w:rPr>
                <w:rFonts w:eastAsia="Times New Roman" w:cs="Times New Roman"/>
                <w:b/>
                <w:i/>
                <w:color w:val="000000"/>
              </w:rPr>
              <w:t>P</w:t>
            </w:r>
            <w:r w:rsidRPr="00551D34">
              <w:rPr>
                <w:rFonts w:eastAsia="Times New Roman" w:cs="Times New Roman"/>
                <w:b/>
                <w:color w:val="000000"/>
              </w:rPr>
              <w:t xml:space="preserve"> - Value</w:t>
            </w:r>
          </w:p>
        </w:tc>
      </w:tr>
      <w:tr w:rsidR="00551D34" w:rsidRPr="00551D34" w14:paraId="17638973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B296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Item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1D4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551D34">
              <w:rPr>
                <w:rFonts w:eastAsia="Times New Roman" w:cs="Times New Roman"/>
                <w:color w:val="000000"/>
              </w:rPr>
              <w:t>Reference Range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FF2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551D34">
              <w:rPr>
                <w:rFonts w:eastAsia="Times New Roman" w:cs="Times New Roman"/>
                <w:color w:val="000000"/>
              </w:rPr>
              <w:t>CO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D38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M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62DEE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MF+TP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D026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BP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164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551D34">
              <w:rPr>
                <w:rFonts w:eastAsia="Times New Roman" w:cs="Times New Roman"/>
                <w:color w:val="000000"/>
              </w:rPr>
              <w:t>SEM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FC5B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r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0818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Da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5EA8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rt*Day</w:t>
            </w:r>
          </w:p>
        </w:tc>
      </w:tr>
      <w:tr w:rsidR="00551D34" w:rsidRPr="00551D34" w14:paraId="78370372" w14:textId="77777777" w:rsidTr="00691DC4">
        <w:trPr>
          <w:trHeight w:val="377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808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Creatinine (mg/dL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D12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5-1.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40B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53E7A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4A980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B7FA5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EB9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630F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0F69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061D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82</w:t>
            </w:r>
          </w:p>
        </w:tc>
      </w:tr>
      <w:tr w:rsidR="00551D34" w:rsidRPr="00551D34" w14:paraId="38207CCF" w14:textId="77777777" w:rsidTr="00691DC4">
        <w:trPr>
          <w:trHeight w:val="4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140A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BUN</w:t>
            </w:r>
            <w:r w:rsidRPr="00551D34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551D34">
              <w:rPr>
                <w:rFonts w:eastAsia="Times New Roman" w:cs="Times New Roman"/>
                <w:color w:val="000000"/>
              </w:rPr>
              <w:t xml:space="preserve">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A59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0-30.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6EBD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211F0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1.7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5FF716C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30B99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1.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8B2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768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736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5BF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72</w:t>
            </w:r>
          </w:p>
        </w:tc>
      </w:tr>
      <w:tr w:rsidR="00551D34" w:rsidRPr="00551D34" w14:paraId="1E6EB870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D5C2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otal protein (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550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.1-7.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00C8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46A936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0AD64B1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0AB75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2C8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335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9E3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89A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30</w:t>
            </w:r>
          </w:p>
        </w:tc>
      </w:tr>
      <w:tr w:rsidR="00551D34" w:rsidRPr="00551D34" w14:paraId="5518DA0F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E17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Albumin (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342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5-3.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C206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F01695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2B9F00A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E9258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15C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C23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B8E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B9C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551D34" w:rsidRPr="00551D34" w14:paraId="513876EB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D16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Globulin (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247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7-4.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395A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6008FE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9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5C459CD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9EB02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E1D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0A4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852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4C4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7</w:t>
            </w:r>
          </w:p>
        </w:tc>
      </w:tr>
      <w:tr w:rsidR="00551D34" w:rsidRPr="00551D34" w14:paraId="686F2DA2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EC82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Ca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40F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7.6-11.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585D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EE9018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4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451ADE4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CE60C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9.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65F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A7D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233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&lt;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110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551D34" w:rsidRPr="00551D34" w14:paraId="5122DF41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11B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P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48F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2.7-5.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5855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FFAEB7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48DE637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99D26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769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2E2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799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AE3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98</w:t>
            </w:r>
          </w:p>
        </w:tc>
      </w:tr>
      <w:tr w:rsidR="00551D34" w:rsidRPr="00551D34" w14:paraId="0798A5BB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7F1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Na (mmol/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8E8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1-15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EA46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8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66445D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9.0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515981D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8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62D8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9.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796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3B2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3AD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&lt;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CEC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7</w:t>
            </w:r>
          </w:p>
        </w:tc>
      </w:tr>
      <w:tr w:rsidR="00551D34" w:rsidRPr="00551D34" w14:paraId="29A9B0B1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9D9A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K (mmol/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C5E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9-5.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2303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6604FA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42D9D15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0233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A21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0D2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091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&lt;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2C9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551D34" w:rsidRPr="00551D34" w14:paraId="53635271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83C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ALT (SGPT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500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8.0-65.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1A18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1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FDDB7E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4.4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14DA434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1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3876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58.9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81D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A4C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F1B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B78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78</w:t>
            </w:r>
          </w:p>
        </w:tc>
      </w:tr>
      <w:tr w:rsidR="00551D34" w:rsidRPr="00551D34" w14:paraId="5F9DA45F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8CD3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Cl (mmol/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30F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07-11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B4BF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6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8ED9A2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6.7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743FD1F2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6636A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8.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D41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BF3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3A1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0BB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3</w:t>
            </w:r>
          </w:p>
        </w:tc>
      </w:tr>
      <w:tr w:rsidR="00551D34" w:rsidRPr="00551D34" w14:paraId="4674B573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C241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Glucose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129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8-12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7EE0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7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351950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39.4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0C18E5E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3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38D8F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18.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38F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3EE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89C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155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0</w:t>
            </w:r>
          </w:p>
        </w:tc>
      </w:tr>
      <w:tr w:rsidR="00551D34" w:rsidRPr="00551D34" w14:paraId="74186AFA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C683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otal Bilirubin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38DF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-0.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C670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E4813D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153EF71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A505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5C9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D26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357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64A9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57</w:t>
            </w:r>
          </w:p>
        </w:tc>
      </w:tr>
      <w:tr w:rsidR="00551D34" w:rsidRPr="00551D34" w14:paraId="41B041A3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F2E0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otal Cholesterol (m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7788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66-16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756C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9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8181FB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6.1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  <w:vAlign w:val="center"/>
          </w:tcPr>
          <w:p w14:paraId="6E645A8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47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F2509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58.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F02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3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B13C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EC96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339E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0</w:t>
            </w:r>
          </w:p>
        </w:tc>
      </w:tr>
      <w:tr w:rsidR="00551D34" w:rsidRPr="00551D34" w14:paraId="0BD69CBB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F331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Triglycerides (mg/dL)</w:t>
            </w:r>
          </w:p>
        </w:tc>
        <w:tc>
          <w:tcPr>
            <w:tcW w:w="1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64A3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2-15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97FC9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1.7</w:t>
            </w:r>
          </w:p>
        </w:tc>
        <w:tc>
          <w:tcPr>
            <w:tcW w:w="11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B37E8D4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9.3</w:t>
            </w:r>
          </w:p>
        </w:tc>
        <w:tc>
          <w:tcPr>
            <w:tcW w:w="1157" w:type="dxa"/>
            <w:tcBorders>
              <w:top w:val="nil"/>
              <w:right w:val="nil"/>
            </w:tcBorders>
            <w:vAlign w:val="center"/>
          </w:tcPr>
          <w:p w14:paraId="2AEC10A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7.6</w:t>
            </w:r>
          </w:p>
        </w:tc>
        <w:tc>
          <w:tcPr>
            <w:tcW w:w="115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D48292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35.9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F2CB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4.4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224210E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5B8FA497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30AA2EEA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551D34" w:rsidRPr="00551D34" w14:paraId="12AD4523" w14:textId="77777777" w:rsidTr="00691DC4">
        <w:trPr>
          <w:trHeight w:val="377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5D9E" w14:textId="77777777" w:rsidR="00551D34" w:rsidRPr="00551D34" w:rsidRDefault="00551D34" w:rsidP="00551D3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Bicarbonate (mmol/L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4C45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6-2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DACB0" w14:textId="77777777" w:rsidR="00551D34" w:rsidRPr="00551D34" w:rsidRDefault="00551D34" w:rsidP="00551D34">
            <w:pPr>
              <w:tabs>
                <w:tab w:val="decimal" w:pos="308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8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56A991" w14:textId="77777777" w:rsidR="00551D34" w:rsidRPr="00551D34" w:rsidRDefault="00551D34" w:rsidP="00551D34">
            <w:pPr>
              <w:tabs>
                <w:tab w:val="decimal" w:pos="273"/>
              </w:tabs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8.6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FB3DA0B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8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1C0C4F1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16.9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02F70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38A60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45C87D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91F94" w14:textId="77777777" w:rsidR="00551D34" w:rsidRPr="00551D34" w:rsidRDefault="00551D34" w:rsidP="00551D3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551D34">
              <w:rPr>
                <w:rFonts w:eastAsia="Times New Roman" w:cs="Times New Roman"/>
                <w:color w:val="000000"/>
              </w:rPr>
              <w:t>0.23</w:t>
            </w:r>
          </w:p>
        </w:tc>
      </w:tr>
    </w:tbl>
    <w:p w14:paraId="09740C23" w14:textId="77777777" w:rsidR="00551D34" w:rsidRPr="00551D34" w:rsidRDefault="00551D34" w:rsidP="00551D34">
      <w:pPr>
        <w:spacing w:before="0" w:after="0"/>
        <w:rPr>
          <w:rFonts w:eastAsia="Calibri" w:cs="Times New Roman"/>
        </w:rPr>
      </w:pPr>
      <w:r w:rsidRPr="00551D34">
        <w:rPr>
          <w:rFonts w:eastAsia="Calibri" w:cs="Times New Roman"/>
          <w:vertAlign w:val="superscript"/>
        </w:rPr>
        <w:t>1</w:t>
      </w:r>
      <w:r w:rsidRPr="00551D34">
        <w:rPr>
          <w:rFonts w:eastAsia="Calibri" w:cs="Times New Roman"/>
        </w:rPr>
        <w:t xml:space="preserve"> CO = Cellulose; MF = M-Fiber; MF+TP = M-Fiber + Tomato Pomace; BP = Beet Pulp</w:t>
      </w:r>
    </w:p>
    <w:p w14:paraId="44024041" w14:textId="77777777" w:rsidR="00551D34" w:rsidRPr="00551D34" w:rsidRDefault="00551D34" w:rsidP="00551D34">
      <w:pPr>
        <w:spacing w:before="0" w:after="0"/>
        <w:rPr>
          <w:rFonts w:eastAsia="Calibri" w:cs="Times New Roman"/>
        </w:rPr>
      </w:pPr>
      <w:r w:rsidRPr="00551D34">
        <w:rPr>
          <w:rFonts w:eastAsia="Calibri" w:cs="Times New Roman"/>
          <w:vertAlign w:val="superscript"/>
        </w:rPr>
        <w:t>2</w:t>
      </w:r>
      <w:r w:rsidRPr="00551D34">
        <w:rPr>
          <w:rFonts w:eastAsia="Calibri" w:cs="Times New Roman"/>
        </w:rPr>
        <w:t xml:space="preserve"> References ranges were provided by the University of Illinois Veterinary Diagnostic Laboratory</w:t>
      </w:r>
    </w:p>
    <w:p w14:paraId="2567D787" w14:textId="77777777" w:rsidR="00551D34" w:rsidRPr="00551D34" w:rsidRDefault="00551D34" w:rsidP="00551D34">
      <w:pPr>
        <w:spacing w:before="0" w:after="0"/>
        <w:textAlignment w:val="baseline"/>
        <w:rPr>
          <w:rFonts w:eastAsia="Calibri" w:cs="Times New Roman"/>
        </w:rPr>
      </w:pPr>
      <w:r w:rsidRPr="00551D34">
        <w:rPr>
          <w:rFonts w:eastAsia="Calibri" w:cs="Times New Roman"/>
          <w:vertAlign w:val="superscript"/>
        </w:rPr>
        <w:t>3</w:t>
      </w:r>
      <w:r w:rsidRPr="00551D34">
        <w:rPr>
          <w:rFonts w:eastAsia="Calibri" w:cs="Times New Roman"/>
        </w:rPr>
        <w:t xml:space="preserve"> SEM = Standard error of the mean; BUN = Blood urea nitroge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51D3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44A78" w14:textId="77777777" w:rsidR="0034306C" w:rsidRDefault="0034306C" w:rsidP="00117666">
      <w:pPr>
        <w:spacing w:after="0"/>
      </w:pPr>
      <w:r>
        <w:separator/>
      </w:r>
    </w:p>
  </w:endnote>
  <w:endnote w:type="continuationSeparator" w:id="0">
    <w:p w14:paraId="6384BF4A" w14:textId="77777777" w:rsidR="0034306C" w:rsidRDefault="003430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0D776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31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0D776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31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EE9C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1D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EE9C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1D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1DA19" w14:textId="77777777" w:rsidR="0034306C" w:rsidRDefault="0034306C" w:rsidP="00117666">
      <w:pPr>
        <w:spacing w:after="0"/>
      </w:pPr>
      <w:r>
        <w:separator/>
      </w:r>
    </w:p>
  </w:footnote>
  <w:footnote w:type="continuationSeparator" w:id="0">
    <w:p w14:paraId="180FC33D" w14:textId="77777777" w:rsidR="0034306C" w:rsidRDefault="003430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06C"/>
    <w:rsid w:val="003544FB"/>
    <w:rsid w:val="003D2F2D"/>
    <w:rsid w:val="003E315C"/>
    <w:rsid w:val="00401590"/>
    <w:rsid w:val="00447801"/>
    <w:rsid w:val="00452E9C"/>
    <w:rsid w:val="004735C8"/>
    <w:rsid w:val="004947A6"/>
    <w:rsid w:val="004961FF"/>
    <w:rsid w:val="00517A89"/>
    <w:rsid w:val="005250F2"/>
    <w:rsid w:val="00551D3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52C"/>
    <w:rsid w:val="00817DD6"/>
    <w:rsid w:val="0083759F"/>
    <w:rsid w:val="00885156"/>
    <w:rsid w:val="0091211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196BE9-F50E-4867-B24E-65768414A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4</cp:revision>
  <cp:lastPrinted>2013-10-03T12:51:00Z</cp:lastPrinted>
  <dcterms:created xsi:type="dcterms:W3CDTF">2021-02-15T18:06:00Z</dcterms:created>
  <dcterms:modified xsi:type="dcterms:W3CDTF">2021-05-10T14:51:00Z</dcterms:modified>
</cp:coreProperties>
</file>